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DC6A" w14:textId="3A750E76" w:rsidR="001B475B" w:rsidRPr="0014768C" w:rsidRDefault="00D374A0" w:rsidP="00147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4768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14768C">
        <w:rPr>
          <w:rFonts w:ascii="Times New Roman" w:hAnsi="Times New Roman" w:cs="Times New Roman"/>
          <w:sz w:val="24"/>
          <w:szCs w:val="24"/>
        </w:rPr>
        <w:t>China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14768C" w:rsidRPr="00625A95" w14:paraId="2929959A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C3D9962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232180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6CF71D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F4F4E0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070415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D88BE96" w14:textId="77777777" w:rsidR="0014768C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20481F9" w14:textId="77777777" w:rsidR="0014768C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1FADC24" w14:textId="77777777" w:rsidR="0014768C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FDC0AC7" w14:textId="77777777" w:rsidR="0014768C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7963987" w14:textId="77777777" w:rsidR="0014768C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</w:tr>
      <w:tr w:rsidR="0014768C" w:rsidRPr="00625A95" w14:paraId="05F56697" w14:textId="77777777" w:rsidTr="000D37F8">
        <w:tc>
          <w:tcPr>
            <w:tcW w:w="1023" w:type="dxa"/>
            <w:tcBorders>
              <w:top w:val="single" w:sz="4" w:space="0" w:color="auto"/>
            </w:tcBorders>
          </w:tcPr>
          <w:p w14:paraId="3B5D0703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7AE2CC1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BC6B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C77720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D5DE3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5E26DD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A9D18D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7CFB9D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71A3C7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48F3BC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706BC3C0" w14:textId="77777777" w:rsidTr="000D37F8">
        <w:tc>
          <w:tcPr>
            <w:tcW w:w="1023" w:type="dxa"/>
          </w:tcPr>
          <w:p w14:paraId="326D56C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2</w:t>
            </w:r>
          </w:p>
        </w:tc>
        <w:tc>
          <w:tcPr>
            <w:tcW w:w="937" w:type="dxa"/>
          </w:tcPr>
          <w:p w14:paraId="27A77C7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2" w:type="dxa"/>
          </w:tcPr>
          <w:p w14:paraId="5F5ECF7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4950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903A4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182A1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141AC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53733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78170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17CEF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FC70566" w14:textId="77777777" w:rsidTr="000D37F8">
        <w:tc>
          <w:tcPr>
            <w:tcW w:w="1023" w:type="dxa"/>
          </w:tcPr>
          <w:p w14:paraId="71419DC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hys 3</w:t>
            </w:r>
          </w:p>
        </w:tc>
        <w:tc>
          <w:tcPr>
            <w:tcW w:w="937" w:type="dxa"/>
          </w:tcPr>
          <w:p w14:paraId="7D4EAD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4E51391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07125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56C92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6EBBB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238B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9E62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2896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24D9D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9DB263E" w14:textId="77777777" w:rsidTr="000D37F8">
        <w:tc>
          <w:tcPr>
            <w:tcW w:w="1023" w:type="dxa"/>
          </w:tcPr>
          <w:p w14:paraId="6126D52C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</w:tcPr>
          <w:p w14:paraId="29CCDEE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8F858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82" w:type="dxa"/>
          </w:tcPr>
          <w:p w14:paraId="240173F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C9A25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66C45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882A4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CAE7B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28565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84E89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AA2EB81" w14:textId="77777777" w:rsidTr="000D37F8">
        <w:tc>
          <w:tcPr>
            <w:tcW w:w="1023" w:type="dxa"/>
          </w:tcPr>
          <w:p w14:paraId="1757065F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009C28E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DAF1B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4777458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B442A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6D8E4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F9226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AA6C2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0371E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366A8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30802553" w14:textId="77777777" w:rsidTr="000D37F8">
        <w:tc>
          <w:tcPr>
            <w:tcW w:w="1023" w:type="dxa"/>
          </w:tcPr>
          <w:p w14:paraId="3731A1EF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061E212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EA61A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56B236D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EF904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7EE56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32C88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43BA6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53200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010DE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7F76B34" w14:textId="77777777" w:rsidTr="000D37F8">
        <w:tc>
          <w:tcPr>
            <w:tcW w:w="1023" w:type="dxa"/>
          </w:tcPr>
          <w:p w14:paraId="3F24AE07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7D352A5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A555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10C31F7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9B9F4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3B433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8E3A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C5AD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151A7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A4D12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8FF7730" w14:textId="77777777" w:rsidTr="000D37F8">
        <w:tc>
          <w:tcPr>
            <w:tcW w:w="1023" w:type="dxa"/>
          </w:tcPr>
          <w:p w14:paraId="59D874A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omm 5</w:t>
            </w:r>
          </w:p>
        </w:tc>
        <w:tc>
          <w:tcPr>
            <w:tcW w:w="937" w:type="dxa"/>
          </w:tcPr>
          <w:p w14:paraId="6000A89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50E5A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7E87ED7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AEFE3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5AB51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1B63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17BEF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06981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04D22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100F387" w14:textId="77777777" w:rsidTr="000D37F8">
        <w:tc>
          <w:tcPr>
            <w:tcW w:w="1023" w:type="dxa"/>
          </w:tcPr>
          <w:p w14:paraId="2B8C55CA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 6</w:t>
            </w:r>
          </w:p>
        </w:tc>
        <w:tc>
          <w:tcPr>
            <w:tcW w:w="937" w:type="dxa"/>
          </w:tcPr>
          <w:p w14:paraId="41C3E8B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C2C4F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2" w:type="dxa"/>
          </w:tcPr>
          <w:p w14:paraId="320BECF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8E650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C7425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49F5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4EAD4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5BAF3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5E3AC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77632D6" w14:textId="77777777" w:rsidTr="000D37F8">
        <w:tc>
          <w:tcPr>
            <w:tcW w:w="1023" w:type="dxa"/>
          </w:tcPr>
          <w:p w14:paraId="6C8B4DB8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3731773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B75E0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A040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2" w:type="dxa"/>
          </w:tcPr>
          <w:p w14:paraId="76D9A95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42E81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CF9BA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92CD2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D429D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56793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33BBD3B1" w14:textId="77777777" w:rsidTr="000D37F8">
        <w:tc>
          <w:tcPr>
            <w:tcW w:w="1023" w:type="dxa"/>
          </w:tcPr>
          <w:p w14:paraId="6C892A8F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6532A29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94516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03880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7586437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62A3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1EEDB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92DFA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9BA0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797CF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E6CA1FA" w14:textId="77777777" w:rsidTr="000D37F8">
        <w:tc>
          <w:tcPr>
            <w:tcW w:w="1023" w:type="dxa"/>
          </w:tcPr>
          <w:p w14:paraId="47B4FD79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056CF27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9D603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82152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2" w:type="dxa"/>
          </w:tcPr>
          <w:p w14:paraId="0072187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224A6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8D26D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17C7C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5812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C2A62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08C82F8" w14:textId="77777777" w:rsidTr="000D37F8">
        <w:tc>
          <w:tcPr>
            <w:tcW w:w="1023" w:type="dxa"/>
          </w:tcPr>
          <w:p w14:paraId="788EA0B3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12B7EBA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D89D5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180DF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36DD430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247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4D9FB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3D91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DCED8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910C2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F61A4E5" w14:textId="77777777" w:rsidTr="000D37F8">
        <w:tc>
          <w:tcPr>
            <w:tcW w:w="1023" w:type="dxa"/>
          </w:tcPr>
          <w:p w14:paraId="09894A8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72FCB5C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D61E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4FCB6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183B3DA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BA217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A1AEB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B9557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1070A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F6A6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106C157" w14:textId="77777777" w:rsidTr="000D37F8">
        <w:tc>
          <w:tcPr>
            <w:tcW w:w="1023" w:type="dxa"/>
          </w:tcPr>
          <w:p w14:paraId="4FFFB6DD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6</w:t>
            </w:r>
          </w:p>
        </w:tc>
        <w:tc>
          <w:tcPr>
            <w:tcW w:w="937" w:type="dxa"/>
          </w:tcPr>
          <w:p w14:paraId="201715A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A75C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8410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287FC90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4F329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555F3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31B07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4AD09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302BA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3D017EA" w14:textId="77777777" w:rsidTr="000D37F8">
        <w:tc>
          <w:tcPr>
            <w:tcW w:w="1023" w:type="dxa"/>
          </w:tcPr>
          <w:p w14:paraId="0B33F822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Cult 7</w:t>
            </w:r>
          </w:p>
        </w:tc>
        <w:tc>
          <w:tcPr>
            <w:tcW w:w="937" w:type="dxa"/>
          </w:tcPr>
          <w:p w14:paraId="63C2D57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83268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69875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497927C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F913E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7E623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8B6A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7998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DE939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D5A899A" w14:textId="77777777" w:rsidTr="000D37F8">
        <w:tc>
          <w:tcPr>
            <w:tcW w:w="1023" w:type="dxa"/>
          </w:tcPr>
          <w:p w14:paraId="3132379D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6E8C40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83020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F19A6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BCAB9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1910BC9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1EDD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1C5F2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7C7F3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29457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58B6134" w14:textId="77777777" w:rsidTr="000D37F8">
        <w:tc>
          <w:tcPr>
            <w:tcW w:w="1023" w:type="dxa"/>
          </w:tcPr>
          <w:p w14:paraId="655D823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4F59EE7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1F488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2EBE2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40FCA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4F2AB9C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2649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E4929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D9700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AC3C2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47433EC" w14:textId="77777777" w:rsidTr="000D37F8">
        <w:tc>
          <w:tcPr>
            <w:tcW w:w="1023" w:type="dxa"/>
          </w:tcPr>
          <w:p w14:paraId="0F1CEFF8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642EBC0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F06E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DC42C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FAADA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34E3AB2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A548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F8C86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2E0F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17B47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27BADA7" w14:textId="77777777" w:rsidTr="000D37F8">
        <w:tc>
          <w:tcPr>
            <w:tcW w:w="1023" w:type="dxa"/>
          </w:tcPr>
          <w:p w14:paraId="78F898A8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7405608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54689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3E45F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0E38D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36A8827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A2566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D90C8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C254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32D0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CA4F012" w14:textId="77777777" w:rsidTr="000D37F8">
        <w:tc>
          <w:tcPr>
            <w:tcW w:w="1023" w:type="dxa"/>
          </w:tcPr>
          <w:p w14:paraId="7DC19371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0642439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280DA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A003E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C1842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01F806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626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C4E3F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69B53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5929C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E41153F" w14:textId="77777777" w:rsidTr="000D37F8">
        <w:tc>
          <w:tcPr>
            <w:tcW w:w="1023" w:type="dxa"/>
          </w:tcPr>
          <w:p w14:paraId="2E9A932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37" w:type="dxa"/>
          </w:tcPr>
          <w:p w14:paraId="7B0CAE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7D922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5D620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874BD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327442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1AB8F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36E40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D6A38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4C5AB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7CE0C9AA" w14:textId="77777777" w:rsidTr="000D37F8">
        <w:tc>
          <w:tcPr>
            <w:tcW w:w="1023" w:type="dxa"/>
          </w:tcPr>
          <w:p w14:paraId="41D8C18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937" w:type="dxa"/>
          </w:tcPr>
          <w:p w14:paraId="3385B90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19137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0CC4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CAF2C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59D1A3D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88967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009DF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B8943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1B2ED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C576A1A" w14:textId="77777777" w:rsidTr="000D37F8">
        <w:tc>
          <w:tcPr>
            <w:tcW w:w="1023" w:type="dxa"/>
          </w:tcPr>
          <w:p w14:paraId="56A57D9C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937" w:type="dxa"/>
          </w:tcPr>
          <w:p w14:paraId="25D0B77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1A47D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43ACA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431B1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82" w:type="dxa"/>
          </w:tcPr>
          <w:p w14:paraId="4E7349C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E30E6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AC192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4CB1B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49E8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4D2C61E" w14:textId="77777777" w:rsidTr="000D37F8">
        <w:tc>
          <w:tcPr>
            <w:tcW w:w="1023" w:type="dxa"/>
          </w:tcPr>
          <w:p w14:paraId="608E3033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9 </w:t>
            </w:r>
          </w:p>
        </w:tc>
        <w:tc>
          <w:tcPr>
            <w:tcW w:w="937" w:type="dxa"/>
          </w:tcPr>
          <w:p w14:paraId="49DBFCA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79651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291BC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1C2A2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2" w:type="dxa"/>
          </w:tcPr>
          <w:p w14:paraId="268A6A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34954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50CCA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8953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11115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43B6BE7" w14:textId="77777777" w:rsidTr="000D37F8">
        <w:tc>
          <w:tcPr>
            <w:tcW w:w="1023" w:type="dxa"/>
          </w:tcPr>
          <w:p w14:paraId="75073760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</w:t>
            </w:r>
            <w:r w:rsidRPr="00625A95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937" w:type="dxa"/>
          </w:tcPr>
          <w:p w14:paraId="30E44CD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64D4C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42EB9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550D3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2" w:type="dxa"/>
          </w:tcPr>
          <w:p w14:paraId="27E9FA5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36786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B6179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B374E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98066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8111616" w14:textId="77777777" w:rsidTr="000D37F8">
        <w:tc>
          <w:tcPr>
            <w:tcW w:w="1023" w:type="dxa"/>
          </w:tcPr>
          <w:p w14:paraId="46A72A6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16126EB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2E05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A6055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2826A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5F061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1378A5A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76B0E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6CAC0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11B31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6BDE1CB" w14:textId="77777777" w:rsidTr="000D37F8">
        <w:tc>
          <w:tcPr>
            <w:tcW w:w="1023" w:type="dxa"/>
          </w:tcPr>
          <w:p w14:paraId="1289067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2DC9A6B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0ECAF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8D874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8B79F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D219D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4A375B8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BE0F0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5324A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B1315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755418CC" w14:textId="77777777" w:rsidTr="000D37F8">
        <w:tc>
          <w:tcPr>
            <w:tcW w:w="1023" w:type="dxa"/>
          </w:tcPr>
          <w:p w14:paraId="5D8BFBC4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5E4671E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DAE9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6FF61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40369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7AB96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2" w:type="dxa"/>
          </w:tcPr>
          <w:p w14:paraId="3026DAD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A635B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6745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D4F8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A6F8FE1" w14:textId="77777777" w:rsidTr="000D37F8">
        <w:tc>
          <w:tcPr>
            <w:tcW w:w="1023" w:type="dxa"/>
          </w:tcPr>
          <w:p w14:paraId="36484D29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0EC4EBE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9A8D6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2F80C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6B723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0A46E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2" w:type="dxa"/>
          </w:tcPr>
          <w:p w14:paraId="1E4E12E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3841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2533D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3ADC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C312E89" w14:textId="77777777" w:rsidTr="000D37F8">
        <w:tc>
          <w:tcPr>
            <w:tcW w:w="1023" w:type="dxa"/>
          </w:tcPr>
          <w:p w14:paraId="74EF6E9F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37" w:type="dxa"/>
          </w:tcPr>
          <w:p w14:paraId="2073B95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99B73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1586F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E7024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501EA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B424D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38F511F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BFC2E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4969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068773F" w14:textId="77777777" w:rsidTr="000D37F8">
        <w:tc>
          <w:tcPr>
            <w:tcW w:w="1023" w:type="dxa"/>
          </w:tcPr>
          <w:p w14:paraId="35D33342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37" w:type="dxa"/>
          </w:tcPr>
          <w:p w14:paraId="02623DA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E2E40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22C7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80DF3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00493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050C0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58AC6FD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4A92F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F613F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BB80208" w14:textId="77777777" w:rsidTr="000D37F8">
        <w:tc>
          <w:tcPr>
            <w:tcW w:w="1023" w:type="dxa"/>
          </w:tcPr>
          <w:p w14:paraId="42B36C2D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37" w:type="dxa"/>
          </w:tcPr>
          <w:p w14:paraId="7849CE5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7DDF9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F73A4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82DBB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34623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A7895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0D4C36B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DB736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E7125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D38E1E0" w14:textId="77777777" w:rsidTr="000D37F8">
        <w:tc>
          <w:tcPr>
            <w:tcW w:w="1023" w:type="dxa"/>
          </w:tcPr>
          <w:p w14:paraId="7D329FA1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37" w:type="dxa"/>
          </w:tcPr>
          <w:p w14:paraId="1A22E29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5AB0E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41CB7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28430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9FCAB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31B02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213F3C1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F1A84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D1AF2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EE6D3E5" w14:textId="77777777" w:rsidTr="000D37F8">
        <w:tc>
          <w:tcPr>
            <w:tcW w:w="1023" w:type="dxa"/>
          </w:tcPr>
          <w:p w14:paraId="1A3E3A80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</w:t>
            </w:r>
            <w:r w:rsidRPr="00625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37" w:type="dxa"/>
          </w:tcPr>
          <w:p w14:paraId="6056F81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78A86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E06E2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EE8AA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49591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EBCB4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24E344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BA7DA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74838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0267083" w14:textId="77777777" w:rsidTr="000D37F8">
        <w:tc>
          <w:tcPr>
            <w:tcW w:w="1023" w:type="dxa"/>
          </w:tcPr>
          <w:p w14:paraId="685BC9B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 6</w:t>
            </w:r>
          </w:p>
        </w:tc>
        <w:tc>
          <w:tcPr>
            <w:tcW w:w="937" w:type="dxa"/>
          </w:tcPr>
          <w:p w14:paraId="24563CE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6C73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8FCF4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0E9D4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B443C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99B9E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F7CE59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80F7E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B2F9C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30F0450" w14:textId="77777777" w:rsidTr="000D37F8">
        <w:tc>
          <w:tcPr>
            <w:tcW w:w="1023" w:type="dxa"/>
          </w:tcPr>
          <w:p w14:paraId="1DB7243D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15F5F90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6026B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BAF14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C7421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3EDAD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5D972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7CD6C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7349B80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252BD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E6F6916" w14:textId="77777777" w:rsidTr="000D37F8">
        <w:tc>
          <w:tcPr>
            <w:tcW w:w="1023" w:type="dxa"/>
          </w:tcPr>
          <w:p w14:paraId="12252FA1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37A100A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A3570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4F204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972BF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7ECEE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4D0B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87B1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0A76DD1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0BF2D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E946D2F" w14:textId="77777777" w:rsidTr="000D37F8">
        <w:tc>
          <w:tcPr>
            <w:tcW w:w="1023" w:type="dxa"/>
          </w:tcPr>
          <w:p w14:paraId="331F4211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51364E2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6229E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EE72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99AB6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52144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E154B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7BD7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2" w:type="dxa"/>
          </w:tcPr>
          <w:p w14:paraId="2F0D268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8B71A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393EC966" w14:textId="77777777" w:rsidTr="000D37F8">
        <w:tc>
          <w:tcPr>
            <w:tcW w:w="1023" w:type="dxa"/>
          </w:tcPr>
          <w:p w14:paraId="2F2D8987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0101D7A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BA48A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82109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C3B26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9FAD5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CA155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A059B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4E9E3EB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D88A4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8226414" w14:textId="77777777" w:rsidTr="000D37F8">
        <w:tc>
          <w:tcPr>
            <w:tcW w:w="1023" w:type="dxa"/>
          </w:tcPr>
          <w:p w14:paraId="38C11995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62FF46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42EF8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ED145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2544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D704B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DE157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BA65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2B59458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CD116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66F971D" w14:textId="77777777" w:rsidTr="000D37F8">
        <w:tc>
          <w:tcPr>
            <w:tcW w:w="1023" w:type="dxa"/>
          </w:tcPr>
          <w:p w14:paraId="6A66392A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6EAC01A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C87E7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A8A5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F230E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4A72B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1FD93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DD84D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533E5F8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E4CBE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B1E0166" w14:textId="77777777" w:rsidTr="000D37F8">
        <w:tc>
          <w:tcPr>
            <w:tcW w:w="1023" w:type="dxa"/>
          </w:tcPr>
          <w:p w14:paraId="12051BD7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6909B49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61C22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61F59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18384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3447D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B4346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4C447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2AEA6CC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5C044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2925A9CF" w14:textId="77777777" w:rsidTr="000D37F8">
        <w:tc>
          <w:tcPr>
            <w:tcW w:w="1023" w:type="dxa"/>
          </w:tcPr>
          <w:p w14:paraId="3928709C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5F74E03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CBA6F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D1B9B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CE3C6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EF371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21761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BC89E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54024CB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44E58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9232B4B" w14:textId="77777777" w:rsidTr="000D37F8">
        <w:tc>
          <w:tcPr>
            <w:tcW w:w="1023" w:type="dxa"/>
          </w:tcPr>
          <w:p w14:paraId="24F02E29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2D27AB1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DA92A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38E49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A6391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E9F99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8A01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C39AA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7611E1B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0E42B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7673829" w14:textId="77777777" w:rsidTr="000D37F8">
        <w:tc>
          <w:tcPr>
            <w:tcW w:w="1023" w:type="dxa"/>
          </w:tcPr>
          <w:p w14:paraId="0540C5E6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20F4C06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85091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BA14D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BD538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9D4A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9F10F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5B6DF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61973F9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6FD5B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98CA66E" w14:textId="77777777" w:rsidTr="000D37F8">
        <w:tc>
          <w:tcPr>
            <w:tcW w:w="1023" w:type="dxa"/>
          </w:tcPr>
          <w:p w14:paraId="6DE22C79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1</w:t>
            </w:r>
          </w:p>
        </w:tc>
        <w:tc>
          <w:tcPr>
            <w:tcW w:w="937" w:type="dxa"/>
          </w:tcPr>
          <w:p w14:paraId="18D11BE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28A08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A2F73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F2DE3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43804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9DFD2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05089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4027AA1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57D1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F5D4662" w14:textId="77777777" w:rsidTr="000D37F8">
        <w:tc>
          <w:tcPr>
            <w:tcW w:w="1023" w:type="dxa"/>
          </w:tcPr>
          <w:p w14:paraId="53D9CA50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Num 12</w:t>
            </w:r>
          </w:p>
        </w:tc>
        <w:tc>
          <w:tcPr>
            <w:tcW w:w="937" w:type="dxa"/>
          </w:tcPr>
          <w:p w14:paraId="65333EA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F81DA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959ED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FAEFE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D13B7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E23A7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E8B31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092BD32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5119F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3CC32B4D" w14:textId="77777777" w:rsidTr="000D37F8">
        <w:tc>
          <w:tcPr>
            <w:tcW w:w="1023" w:type="dxa"/>
          </w:tcPr>
          <w:p w14:paraId="486205FA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 w:rsidRPr="00625A95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738C22A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19806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5F203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3DE6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58225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2AF07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573B2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84222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381FF33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69B4C573" w14:textId="77777777" w:rsidTr="000D37F8">
        <w:tc>
          <w:tcPr>
            <w:tcW w:w="1023" w:type="dxa"/>
          </w:tcPr>
          <w:p w14:paraId="2660EF08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6FBED96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A61F0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02143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CE10F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6DBA2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8B75F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3A1C2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56518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108216E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48992F5C" w14:textId="77777777" w:rsidTr="000D37F8">
        <w:tc>
          <w:tcPr>
            <w:tcW w:w="1023" w:type="dxa"/>
          </w:tcPr>
          <w:p w14:paraId="5707B573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5DC8F37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0EB4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EF4D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C37AC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4908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CD187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30A26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D388C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82" w:type="dxa"/>
          </w:tcPr>
          <w:p w14:paraId="37335D9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09C55E4A" w14:textId="77777777" w:rsidTr="000D37F8">
        <w:tc>
          <w:tcPr>
            <w:tcW w:w="1023" w:type="dxa"/>
          </w:tcPr>
          <w:p w14:paraId="37BAB24A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1056A0D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66324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A3882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AB79D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6E0B2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AE3C5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4DD4E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DB96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2FEF48B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C87D407" w14:textId="77777777" w:rsidTr="000D37F8">
        <w:tc>
          <w:tcPr>
            <w:tcW w:w="1023" w:type="dxa"/>
          </w:tcPr>
          <w:p w14:paraId="73BEED22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ad 5</w:t>
            </w:r>
          </w:p>
        </w:tc>
        <w:tc>
          <w:tcPr>
            <w:tcW w:w="937" w:type="dxa"/>
          </w:tcPr>
          <w:p w14:paraId="7E9C30A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0367E2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B534A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B0AAB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91874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00222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2B578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C9F80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663D663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4C46739" w14:textId="77777777" w:rsidTr="000D37F8">
        <w:tc>
          <w:tcPr>
            <w:tcW w:w="1023" w:type="dxa"/>
          </w:tcPr>
          <w:p w14:paraId="61DDEE47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1A0AFC8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87702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E5AA1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B9D5E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4F80D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0F93D8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A7C57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4E898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30FF7F5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1B1CD8A2" w14:textId="77777777" w:rsidTr="000D37F8">
        <w:tc>
          <w:tcPr>
            <w:tcW w:w="1023" w:type="dxa"/>
          </w:tcPr>
          <w:p w14:paraId="0DB8C7E8" w14:textId="5A514E6B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 </w:t>
            </w:r>
            <w:r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</w:p>
        </w:tc>
        <w:tc>
          <w:tcPr>
            <w:tcW w:w="937" w:type="dxa"/>
          </w:tcPr>
          <w:p w14:paraId="04D9CCBA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8FACF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EAB4A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21445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48412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F87D2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E681B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0BDC1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1307538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7A77C42" w14:textId="77777777" w:rsidTr="000D37F8">
        <w:tc>
          <w:tcPr>
            <w:tcW w:w="1023" w:type="dxa"/>
          </w:tcPr>
          <w:p w14:paraId="3CAF9039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 8</w:t>
            </w:r>
          </w:p>
        </w:tc>
        <w:tc>
          <w:tcPr>
            <w:tcW w:w="937" w:type="dxa"/>
          </w:tcPr>
          <w:p w14:paraId="363CBE9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685F3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19182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C01D8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38C47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D4F02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0DDE7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1D1E7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3F27099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768C" w:rsidRPr="00625A95" w14:paraId="5CC9BC89" w14:textId="77777777" w:rsidTr="000D37F8">
        <w:tc>
          <w:tcPr>
            <w:tcW w:w="1023" w:type="dxa"/>
          </w:tcPr>
          <w:p w14:paraId="4F56D5BB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515234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A3139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3344E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E7ED0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7BD59E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BEE63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92A15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43C2B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91F75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14768C" w:rsidRPr="00625A95" w14:paraId="63BEB313" w14:textId="77777777" w:rsidTr="000D37F8">
        <w:tc>
          <w:tcPr>
            <w:tcW w:w="1023" w:type="dxa"/>
          </w:tcPr>
          <w:p w14:paraId="4252B301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79AA0207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1CD07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770E5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6D4180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767994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2317C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550909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4877F5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2EDC1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14768C" w:rsidRPr="00625A95" w14:paraId="0ED078E7" w14:textId="77777777" w:rsidTr="000D37F8">
        <w:tc>
          <w:tcPr>
            <w:tcW w:w="1023" w:type="dxa"/>
            <w:tcBorders>
              <w:bottom w:val="single" w:sz="4" w:space="0" w:color="auto"/>
            </w:tcBorders>
          </w:tcPr>
          <w:p w14:paraId="25E8D3BE" w14:textId="77777777" w:rsidR="0014768C" w:rsidRPr="00625A95" w:rsidRDefault="0014768C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00FF2D1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EE3311D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CE002A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8D351DC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DF8226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34E0166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298704F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D1960C3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1A1FF6B" w14:textId="77777777" w:rsidR="0014768C" w:rsidRPr="00625A95" w:rsidRDefault="0014768C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3411F0F3" w14:textId="7C2C12AF" w:rsidR="001B475B" w:rsidRPr="001B475B" w:rsidRDefault="001B475B" w:rsidP="001B475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Phys=Physical Health, 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</w:p>
    <w:p w14:paraId="3C515A09" w14:textId="6A862C5C" w:rsidR="00343283" w:rsidRPr="00445597" w:rsidRDefault="00343283" w:rsidP="001B47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43283" w:rsidRPr="00445597" w:rsidSect="001B47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F68CC" w14:textId="77777777" w:rsidR="00AB1149" w:rsidRDefault="00AB1149" w:rsidP="00D374A0">
      <w:pPr>
        <w:spacing w:after="0" w:line="240" w:lineRule="auto"/>
      </w:pPr>
      <w:r>
        <w:separator/>
      </w:r>
    </w:p>
  </w:endnote>
  <w:endnote w:type="continuationSeparator" w:id="0">
    <w:p w14:paraId="2E54E729" w14:textId="77777777" w:rsidR="00AB1149" w:rsidRDefault="00AB1149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C4890" w14:textId="77777777" w:rsidR="00AB1149" w:rsidRDefault="00AB1149" w:rsidP="00D374A0">
      <w:pPr>
        <w:spacing w:after="0" w:line="240" w:lineRule="auto"/>
      </w:pPr>
      <w:r>
        <w:separator/>
      </w:r>
    </w:p>
  </w:footnote>
  <w:footnote w:type="continuationSeparator" w:id="0">
    <w:p w14:paraId="5747E25A" w14:textId="77777777" w:rsidR="00AB1149" w:rsidRDefault="00AB1149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14768C"/>
    <w:rsid w:val="001B475B"/>
    <w:rsid w:val="00343283"/>
    <w:rsid w:val="00445597"/>
    <w:rsid w:val="00476BA3"/>
    <w:rsid w:val="00524D4D"/>
    <w:rsid w:val="00651193"/>
    <w:rsid w:val="00AB1149"/>
    <w:rsid w:val="00D374A0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3:00Z</dcterms:created>
  <dcterms:modified xsi:type="dcterms:W3CDTF">2019-08-23T04:53:00Z</dcterms:modified>
</cp:coreProperties>
</file>